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8CFFAF" w14:textId="77777777" w:rsidR="00971A99" w:rsidRPr="00DC6AAC" w:rsidRDefault="00971A99" w:rsidP="00971A99">
      <w:pPr>
        <w:jc w:val="both"/>
        <w:rPr>
          <w:rFonts w:ascii="Arial" w:hAnsi="Arial" w:cs="Arial"/>
          <w:b/>
          <w:sz w:val="24"/>
          <w:szCs w:val="24"/>
        </w:rPr>
      </w:pPr>
      <w:r w:rsidRPr="00DC6AAC">
        <w:rPr>
          <w:rFonts w:ascii="Arial" w:hAnsi="Arial" w:cs="Arial"/>
          <w:b/>
          <w:sz w:val="24"/>
          <w:szCs w:val="24"/>
        </w:rPr>
        <w:t>Supplementary Table 1: Primers used in this study</w:t>
      </w:r>
    </w:p>
    <w:p w14:paraId="23399D64" w14:textId="77777777" w:rsidR="00971A99" w:rsidRPr="00DC6AAC" w:rsidRDefault="00971A99" w:rsidP="00971A99">
      <w:pPr>
        <w:jc w:val="both"/>
        <w:rPr>
          <w:rFonts w:ascii="Arial" w:hAnsi="Arial" w:cs="Arial"/>
          <w:b/>
          <w:sz w:val="24"/>
          <w:szCs w:val="24"/>
        </w:rPr>
      </w:pPr>
    </w:p>
    <w:tbl>
      <w:tblPr>
        <w:tblW w:w="5720" w:type="dxa"/>
        <w:jc w:val="center"/>
        <w:tblLook w:val="04A0" w:firstRow="1" w:lastRow="0" w:firstColumn="1" w:lastColumn="0" w:noHBand="0" w:noVBand="1"/>
      </w:tblPr>
      <w:tblGrid>
        <w:gridCol w:w="960"/>
        <w:gridCol w:w="550"/>
        <w:gridCol w:w="4360"/>
      </w:tblGrid>
      <w:tr w:rsidR="00971A99" w:rsidRPr="00DC6AAC" w14:paraId="209DF806" w14:textId="77777777" w:rsidTr="0074020D">
        <w:trPr>
          <w:trHeight w:val="315"/>
          <w:jc w:val="center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57BD5F" w14:textId="77777777" w:rsidR="00971A99" w:rsidRPr="00DC6AAC" w:rsidRDefault="00971A99" w:rsidP="007402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C6AA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47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508E09E" w14:textId="77777777" w:rsidR="00971A99" w:rsidRPr="00DC6AAC" w:rsidRDefault="00971A99" w:rsidP="007402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C6AA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equence</w:t>
            </w:r>
          </w:p>
        </w:tc>
      </w:tr>
      <w:tr w:rsidR="00971A99" w:rsidRPr="00DC6AAC" w14:paraId="54241527" w14:textId="77777777" w:rsidTr="0074020D">
        <w:trPr>
          <w:trHeight w:val="300"/>
          <w:jc w:val="center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0C3DC" w14:textId="77777777" w:rsidR="00971A99" w:rsidRPr="00DC6AAC" w:rsidRDefault="00971A99" w:rsidP="00740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DC6A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apdh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6CC47" w14:textId="77777777" w:rsidR="00971A99" w:rsidRPr="00DC6AAC" w:rsidRDefault="00971A99" w:rsidP="00740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C6A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P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F79536" w14:textId="77777777" w:rsidR="00971A99" w:rsidRPr="00DC6AAC" w:rsidRDefault="00971A99" w:rsidP="00740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C6A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GTGTCCGTCGTGGATCTGA</w:t>
            </w:r>
          </w:p>
        </w:tc>
      </w:tr>
      <w:tr w:rsidR="00971A99" w:rsidRPr="00DC6AAC" w14:paraId="44F2BC80" w14:textId="77777777" w:rsidTr="0074020D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74C5F86" w14:textId="77777777" w:rsidR="00971A99" w:rsidRPr="00DC6AAC" w:rsidRDefault="00971A99" w:rsidP="007402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94FCE" w14:textId="77777777" w:rsidR="00971A99" w:rsidRPr="00DC6AAC" w:rsidRDefault="00971A99" w:rsidP="00740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C6A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P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77472F" w14:textId="77777777" w:rsidR="00971A99" w:rsidRPr="00DC6AAC" w:rsidRDefault="00971A99" w:rsidP="00740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C6A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CTGCTTCACCACCTTCTTGA</w:t>
            </w:r>
          </w:p>
        </w:tc>
      </w:tr>
      <w:tr w:rsidR="00971A99" w:rsidRPr="00DC6AAC" w14:paraId="4B0A68BA" w14:textId="77777777" w:rsidTr="0074020D">
        <w:trPr>
          <w:trHeight w:val="300"/>
          <w:jc w:val="center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65FF4" w14:textId="77777777" w:rsidR="00971A99" w:rsidRPr="00DC6AAC" w:rsidRDefault="00971A99" w:rsidP="00740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C6A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at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BEB3B" w14:textId="77777777" w:rsidR="00971A99" w:rsidRPr="00DC6AAC" w:rsidRDefault="00971A99" w:rsidP="00740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C6A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P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4C1D3C" w14:textId="77777777" w:rsidR="00971A99" w:rsidRPr="00DC6AAC" w:rsidRDefault="00971A99" w:rsidP="00740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C6A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CTGTGCCTCTGGAATGATG</w:t>
            </w:r>
          </w:p>
        </w:tc>
      </w:tr>
      <w:tr w:rsidR="00971A99" w:rsidRPr="00DC6AAC" w14:paraId="0A69A4A1" w14:textId="77777777" w:rsidTr="0074020D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96090EB" w14:textId="77777777" w:rsidR="00971A99" w:rsidRPr="00DC6AAC" w:rsidRDefault="00971A99" w:rsidP="007402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4700C" w14:textId="77777777" w:rsidR="00971A99" w:rsidRPr="00DC6AAC" w:rsidRDefault="00971A99" w:rsidP="00740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C6A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P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6B4CAF" w14:textId="77777777" w:rsidR="00971A99" w:rsidRPr="00DC6AAC" w:rsidRDefault="00971A99" w:rsidP="00740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C6A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GGGAGCTCTCACTGAATCT</w:t>
            </w:r>
          </w:p>
        </w:tc>
      </w:tr>
      <w:tr w:rsidR="00971A99" w:rsidRPr="00DC6AAC" w14:paraId="7DF70519" w14:textId="77777777" w:rsidTr="0074020D">
        <w:trPr>
          <w:trHeight w:val="300"/>
          <w:jc w:val="center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D59CE" w14:textId="77777777" w:rsidR="00971A99" w:rsidRPr="00DC6AAC" w:rsidRDefault="00971A99" w:rsidP="00740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C6A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bp3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AF8D8" w14:textId="77777777" w:rsidR="00971A99" w:rsidRPr="00DC6AAC" w:rsidRDefault="00971A99" w:rsidP="00740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C6A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P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B95B79" w14:textId="77777777" w:rsidR="00971A99" w:rsidRPr="00DC6AAC" w:rsidRDefault="00971A99" w:rsidP="00740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C6A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CATCTCCTGTGGAGCTTTCA</w:t>
            </w:r>
          </w:p>
        </w:tc>
      </w:tr>
      <w:tr w:rsidR="00971A99" w:rsidRPr="00DC6AAC" w14:paraId="20A91722" w14:textId="77777777" w:rsidTr="0074020D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88B8F9D" w14:textId="77777777" w:rsidR="00971A99" w:rsidRPr="00DC6AAC" w:rsidRDefault="00971A99" w:rsidP="007402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13381" w14:textId="77777777" w:rsidR="00971A99" w:rsidRPr="00DC6AAC" w:rsidRDefault="00971A99" w:rsidP="00740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C6A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P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F1C1EA" w14:textId="77777777" w:rsidR="00971A99" w:rsidRPr="00DC6AAC" w:rsidRDefault="00971A99" w:rsidP="00740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C6A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CACTCCCTTCCTCAGCACT</w:t>
            </w:r>
          </w:p>
        </w:tc>
      </w:tr>
      <w:tr w:rsidR="00971A99" w:rsidRPr="00DC6AAC" w14:paraId="5447A522" w14:textId="77777777" w:rsidTr="0074020D">
        <w:trPr>
          <w:trHeight w:val="300"/>
          <w:jc w:val="center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94720" w14:textId="77777777" w:rsidR="00971A99" w:rsidRPr="00DC6AAC" w:rsidRDefault="00971A99" w:rsidP="00740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C6A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sp18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A4CF3" w14:textId="77777777" w:rsidR="00971A99" w:rsidRPr="00DC6AAC" w:rsidRDefault="00971A99" w:rsidP="00740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C6A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P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46D434" w14:textId="77777777" w:rsidR="00971A99" w:rsidRPr="00DC6AAC" w:rsidRDefault="00971A99" w:rsidP="00740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C6A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CTTGTCTGCTGCATTTCAA</w:t>
            </w:r>
          </w:p>
        </w:tc>
      </w:tr>
      <w:tr w:rsidR="00971A99" w:rsidRPr="00DC6AAC" w14:paraId="026FEAA8" w14:textId="77777777" w:rsidTr="0074020D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B96E5D0" w14:textId="77777777" w:rsidR="00971A99" w:rsidRPr="00DC6AAC" w:rsidRDefault="00971A99" w:rsidP="007402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B3BF2" w14:textId="77777777" w:rsidR="00971A99" w:rsidRPr="00DC6AAC" w:rsidRDefault="00971A99" w:rsidP="00740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C6A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P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379585" w14:textId="77777777" w:rsidR="00971A99" w:rsidRPr="00DC6AAC" w:rsidRDefault="00971A99" w:rsidP="00740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C6A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TCCGTGTGTGAGCTTTCAG</w:t>
            </w:r>
          </w:p>
        </w:tc>
      </w:tr>
      <w:tr w:rsidR="00971A99" w:rsidRPr="00DC6AAC" w14:paraId="25840C08" w14:textId="77777777" w:rsidTr="0074020D">
        <w:trPr>
          <w:trHeight w:val="300"/>
          <w:jc w:val="center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9F29F" w14:textId="77777777" w:rsidR="00971A99" w:rsidRPr="00DC6AAC" w:rsidRDefault="00971A99" w:rsidP="00740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C6A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sg15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D6B19" w14:textId="77777777" w:rsidR="00971A99" w:rsidRPr="00DC6AAC" w:rsidRDefault="00971A99" w:rsidP="00740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C6A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P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726471" w14:textId="77777777" w:rsidR="00971A99" w:rsidRPr="00DC6AAC" w:rsidRDefault="00971A99" w:rsidP="00740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C6A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AGAAGCAGATTGCCCAGAA</w:t>
            </w:r>
          </w:p>
        </w:tc>
      </w:tr>
      <w:tr w:rsidR="00971A99" w:rsidRPr="00DC6AAC" w14:paraId="03F256D2" w14:textId="77777777" w:rsidTr="0074020D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5CE6599" w14:textId="77777777" w:rsidR="00971A99" w:rsidRPr="00DC6AAC" w:rsidRDefault="00971A99" w:rsidP="007402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C7E7D" w14:textId="77777777" w:rsidR="00971A99" w:rsidRPr="00DC6AAC" w:rsidRDefault="00971A99" w:rsidP="00740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C6A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P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2D6E6E" w14:textId="77777777" w:rsidR="00971A99" w:rsidRPr="00DC6AAC" w:rsidRDefault="00971A99" w:rsidP="00740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C6A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CGCTGCAGTTCTGTACCAC</w:t>
            </w:r>
          </w:p>
        </w:tc>
      </w:tr>
      <w:tr w:rsidR="00971A99" w:rsidRPr="00DC6AAC" w14:paraId="3C1F6E4F" w14:textId="77777777" w:rsidTr="0074020D">
        <w:trPr>
          <w:trHeight w:val="300"/>
          <w:jc w:val="center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95623" w14:textId="77777777" w:rsidR="00971A99" w:rsidRPr="00DC6AAC" w:rsidRDefault="00971A99" w:rsidP="00740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C6A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xcl1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A37C2" w14:textId="77777777" w:rsidR="00971A99" w:rsidRPr="00DC6AAC" w:rsidRDefault="00971A99" w:rsidP="00740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C6A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P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E9EC6A" w14:textId="77777777" w:rsidR="00971A99" w:rsidRPr="00DC6AAC" w:rsidRDefault="00971A99" w:rsidP="00740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C6A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CCTTGTCCTCCCTAGCTCA</w:t>
            </w:r>
          </w:p>
        </w:tc>
      </w:tr>
      <w:tr w:rsidR="00971A99" w:rsidRPr="00DC6AAC" w14:paraId="76E0A2E9" w14:textId="77777777" w:rsidTr="0074020D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CD79156" w14:textId="77777777" w:rsidR="00971A99" w:rsidRPr="00DC6AAC" w:rsidRDefault="00971A99" w:rsidP="007402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F5268" w14:textId="77777777" w:rsidR="00971A99" w:rsidRPr="00DC6AAC" w:rsidRDefault="00971A99" w:rsidP="00740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C6A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P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39222B" w14:textId="77777777" w:rsidR="00971A99" w:rsidRPr="00DC6AAC" w:rsidRDefault="00971A99" w:rsidP="00740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C6A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TAACCCCTTGGGAAGATGG</w:t>
            </w:r>
          </w:p>
        </w:tc>
      </w:tr>
      <w:tr w:rsidR="00971A99" w:rsidRPr="00DC6AAC" w14:paraId="28B1437D" w14:textId="77777777" w:rsidTr="0074020D">
        <w:trPr>
          <w:trHeight w:val="300"/>
          <w:jc w:val="center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6B5F0" w14:textId="77777777" w:rsidR="00971A99" w:rsidRPr="00DC6AAC" w:rsidRDefault="00971A99" w:rsidP="00740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C6A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ig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E843E" w14:textId="77777777" w:rsidR="00971A99" w:rsidRPr="00DC6AAC" w:rsidRDefault="00971A99" w:rsidP="00740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C6A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P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F40003" w14:textId="77777777" w:rsidR="00971A99" w:rsidRPr="00DC6AAC" w:rsidRDefault="00971A99" w:rsidP="00740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C6A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CACCTACATCCTCAGCTACATGA</w:t>
            </w:r>
          </w:p>
        </w:tc>
      </w:tr>
      <w:tr w:rsidR="00971A99" w:rsidRPr="00DC6AAC" w14:paraId="509DDEA9" w14:textId="77777777" w:rsidTr="0074020D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376E86E" w14:textId="77777777" w:rsidR="00971A99" w:rsidRPr="00DC6AAC" w:rsidRDefault="00971A99" w:rsidP="007402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F8B84" w14:textId="77777777" w:rsidR="00971A99" w:rsidRPr="00DC6AAC" w:rsidRDefault="00971A99" w:rsidP="00740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C6A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P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5832B4" w14:textId="77777777" w:rsidR="00971A99" w:rsidRPr="00DC6AAC" w:rsidRDefault="00971A99" w:rsidP="00740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C6A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GGGCCCTTGTTGTTCTTCT</w:t>
            </w:r>
          </w:p>
        </w:tc>
      </w:tr>
      <w:tr w:rsidR="00971A99" w:rsidRPr="00DC6AAC" w14:paraId="3EBB8A51" w14:textId="77777777" w:rsidTr="0074020D">
        <w:trPr>
          <w:trHeight w:val="300"/>
          <w:jc w:val="center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3C6DF" w14:textId="77777777" w:rsidR="00971A99" w:rsidRPr="00DC6AAC" w:rsidRDefault="00971A99" w:rsidP="00740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C6A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gp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12BCF" w14:textId="77777777" w:rsidR="00971A99" w:rsidRPr="00DC6AAC" w:rsidRDefault="00971A99" w:rsidP="00740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C6A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P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1A7307" w14:textId="77777777" w:rsidR="00971A99" w:rsidRPr="00DC6AAC" w:rsidRDefault="00971A99" w:rsidP="00740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C6A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CACAAGCCAGAGCACACAC</w:t>
            </w:r>
          </w:p>
        </w:tc>
      </w:tr>
      <w:tr w:rsidR="00971A99" w:rsidRPr="00DC6AAC" w14:paraId="49859104" w14:textId="77777777" w:rsidTr="0074020D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BB616CC" w14:textId="77777777" w:rsidR="00971A99" w:rsidRPr="00DC6AAC" w:rsidRDefault="00971A99" w:rsidP="007402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573FD" w14:textId="77777777" w:rsidR="00971A99" w:rsidRPr="00DC6AAC" w:rsidRDefault="00971A99" w:rsidP="00740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C6A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P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8F8F9F" w14:textId="77777777" w:rsidR="00971A99" w:rsidRPr="00DC6AAC" w:rsidRDefault="00971A99" w:rsidP="00740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C6A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TGCACTGAGCGATATCCAG</w:t>
            </w:r>
          </w:p>
        </w:tc>
      </w:tr>
      <w:tr w:rsidR="00971A99" w:rsidRPr="00DC6AAC" w14:paraId="579B65AC" w14:textId="77777777" w:rsidTr="0074020D">
        <w:trPr>
          <w:trHeight w:val="300"/>
          <w:jc w:val="center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92085" w14:textId="77777777" w:rsidR="00971A99" w:rsidRPr="00DC6AAC" w:rsidRDefault="00971A99" w:rsidP="00740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C6A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da5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14E87" w14:textId="77777777" w:rsidR="00971A99" w:rsidRPr="00DC6AAC" w:rsidRDefault="00971A99" w:rsidP="00740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C6A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P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2E846F" w14:textId="77777777" w:rsidR="00971A99" w:rsidRPr="00DC6AAC" w:rsidRDefault="00971A99" w:rsidP="00740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C6A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CACTGATCTGCCCTCTCCT</w:t>
            </w:r>
          </w:p>
        </w:tc>
      </w:tr>
      <w:tr w:rsidR="00971A99" w:rsidRPr="00DC6AAC" w14:paraId="1AA8DF33" w14:textId="77777777" w:rsidTr="0074020D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F985F08" w14:textId="77777777" w:rsidR="00971A99" w:rsidRPr="00DC6AAC" w:rsidRDefault="00971A99" w:rsidP="007402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2B729" w14:textId="77777777" w:rsidR="00971A99" w:rsidRPr="00DC6AAC" w:rsidRDefault="00971A99" w:rsidP="00740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C6A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P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B9601C" w14:textId="77777777" w:rsidR="00971A99" w:rsidRPr="00DC6AAC" w:rsidRDefault="00971A99" w:rsidP="00740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C6A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CTTCTCGAAGCAAGTGTCC</w:t>
            </w:r>
          </w:p>
        </w:tc>
      </w:tr>
      <w:tr w:rsidR="00971A99" w:rsidRPr="00DC6AAC" w14:paraId="37A25620" w14:textId="77777777" w:rsidTr="0074020D">
        <w:trPr>
          <w:trHeight w:val="300"/>
          <w:jc w:val="center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776E0" w14:textId="77777777" w:rsidR="00971A99" w:rsidRPr="00DC6AAC" w:rsidRDefault="00971A99" w:rsidP="00740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C6A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lr3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856EC" w14:textId="77777777" w:rsidR="00971A99" w:rsidRPr="00DC6AAC" w:rsidRDefault="00971A99" w:rsidP="00740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C6A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P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5B9CFC" w14:textId="77777777" w:rsidR="00971A99" w:rsidRPr="00DC6AAC" w:rsidRDefault="00971A99" w:rsidP="00740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C6A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GCATCAAAAGAAGCCGAAA</w:t>
            </w:r>
          </w:p>
        </w:tc>
      </w:tr>
      <w:tr w:rsidR="00971A99" w:rsidRPr="00DC6AAC" w14:paraId="64081240" w14:textId="77777777" w:rsidTr="0074020D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9CED6A6" w14:textId="77777777" w:rsidR="00971A99" w:rsidRPr="00DC6AAC" w:rsidRDefault="00971A99" w:rsidP="007402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D9404" w14:textId="77777777" w:rsidR="00971A99" w:rsidRPr="00DC6AAC" w:rsidRDefault="00971A99" w:rsidP="00740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C6A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P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F44502" w14:textId="77777777" w:rsidR="00971A99" w:rsidRPr="00DC6AAC" w:rsidRDefault="00971A99" w:rsidP="00740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C6A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TTGCTGAACTGCGTGATGT</w:t>
            </w:r>
          </w:p>
        </w:tc>
      </w:tr>
      <w:tr w:rsidR="00971A99" w:rsidRPr="00DC6AAC" w14:paraId="07220D52" w14:textId="77777777" w:rsidTr="0074020D">
        <w:trPr>
          <w:trHeight w:val="300"/>
          <w:jc w:val="center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107C1" w14:textId="77777777" w:rsidR="00971A99" w:rsidRPr="00DC6AAC" w:rsidRDefault="00971A99" w:rsidP="00740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DC6A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fng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33D2C" w14:textId="77777777" w:rsidR="00971A99" w:rsidRPr="00DC6AAC" w:rsidRDefault="00971A99" w:rsidP="00740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C6A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P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CE9474" w14:textId="77777777" w:rsidR="00971A99" w:rsidRPr="00DC6AAC" w:rsidRDefault="00971A99" w:rsidP="00740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C6A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CTTTAACAGCAGGCCAGAC</w:t>
            </w:r>
          </w:p>
        </w:tc>
      </w:tr>
      <w:tr w:rsidR="00971A99" w:rsidRPr="00DC6AAC" w14:paraId="41CA074C" w14:textId="77777777" w:rsidTr="0074020D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065BAD6" w14:textId="77777777" w:rsidR="00971A99" w:rsidRPr="00DC6AAC" w:rsidRDefault="00971A99" w:rsidP="007402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D787D" w14:textId="77777777" w:rsidR="00971A99" w:rsidRPr="00DC6AAC" w:rsidRDefault="00971A99" w:rsidP="00740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C6A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P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C41799" w14:textId="77777777" w:rsidR="00971A99" w:rsidRPr="00DC6AAC" w:rsidRDefault="00971A99" w:rsidP="00740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C6A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GAAGCACCAGGTGTCAAGT</w:t>
            </w:r>
          </w:p>
        </w:tc>
      </w:tr>
      <w:tr w:rsidR="00971A99" w:rsidRPr="00DC6AAC" w14:paraId="6E463129" w14:textId="77777777" w:rsidTr="0074020D">
        <w:trPr>
          <w:trHeight w:val="300"/>
          <w:jc w:val="center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6C9B8" w14:textId="77777777" w:rsidR="00971A99" w:rsidRPr="00DC6AAC" w:rsidRDefault="00971A99" w:rsidP="00740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C6A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fnl3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59341" w14:textId="77777777" w:rsidR="00971A99" w:rsidRPr="00DC6AAC" w:rsidRDefault="00971A99" w:rsidP="00740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C6A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P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1EDE62" w14:textId="77777777" w:rsidR="00971A99" w:rsidRPr="00DC6AAC" w:rsidRDefault="00971A99" w:rsidP="00740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C6A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TCTGTCCCCAAAAGAGCTG</w:t>
            </w:r>
          </w:p>
        </w:tc>
      </w:tr>
      <w:tr w:rsidR="00971A99" w:rsidRPr="00DC6AAC" w14:paraId="2A114455" w14:textId="77777777" w:rsidTr="0074020D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5D8F0C0" w14:textId="77777777" w:rsidR="00971A99" w:rsidRPr="00DC6AAC" w:rsidRDefault="00971A99" w:rsidP="007402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8BD28" w14:textId="77777777" w:rsidR="00971A99" w:rsidRPr="00DC6AAC" w:rsidRDefault="00971A99" w:rsidP="00740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C6A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P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9D8558" w14:textId="77777777" w:rsidR="00971A99" w:rsidRPr="00DC6AAC" w:rsidRDefault="00971A99" w:rsidP="00740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C6A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GAACTGCACCTCATGTCCT</w:t>
            </w:r>
          </w:p>
        </w:tc>
      </w:tr>
    </w:tbl>
    <w:p w14:paraId="73772FAA" w14:textId="77777777" w:rsidR="00971A99" w:rsidRPr="00DC6AAC" w:rsidRDefault="00971A99" w:rsidP="00971A99">
      <w:pPr>
        <w:jc w:val="both"/>
        <w:rPr>
          <w:rFonts w:ascii="Arial" w:hAnsi="Arial" w:cs="Arial"/>
          <w:sz w:val="24"/>
          <w:szCs w:val="24"/>
        </w:rPr>
      </w:pPr>
    </w:p>
    <w:p w14:paraId="16A57EE7" w14:textId="66A4BCE3" w:rsidR="009C1C59" w:rsidRDefault="009C1C59" w:rsidP="00971A99">
      <w:bookmarkStart w:id="0" w:name="_GoBack"/>
      <w:bookmarkEnd w:id="0"/>
    </w:p>
    <w:sectPr w:rsidR="009C1C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A99"/>
    <w:rsid w:val="00971A99"/>
    <w:rsid w:val="009C1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5657B1"/>
  <w15:chartTrackingRefBased/>
  <w15:docId w15:val="{C0D33CD4-98B8-4361-8111-63747ED438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1A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sheev Bhambri</dc:creator>
  <cp:keywords/>
  <dc:description/>
  <cp:lastModifiedBy>Aksheev Bhambri</cp:lastModifiedBy>
  <cp:revision>1</cp:revision>
  <dcterms:created xsi:type="dcterms:W3CDTF">2019-05-24T12:40:00Z</dcterms:created>
  <dcterms:modified xsi:type="dcterms:W3CDTF">2019-05-24T12:40:00Z</dcterms:modified>
</cp:coreProperties>
</file>